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3BE7A" w14:textId="103FDF59" w:rsidR="00D94396" w:rsidRPr="00DB0B36" w:rsidRDefault="00D94396" w:rsidP="00D94396">
      <w:pPr>
        <w:ind w:left="-360"/>
        <w:rPr>
          <w:rFonts w:asciiTheme="majorHAnsi" w:eastAsia="Calibri" w:hAnsiTheme="majorHAnsi" w:cstheme="majorHAnsi"/>
          <w:b/>
          <w:bCs/>
          <w:color w:val="000000" w:themeColor="text1"/>
        </w:rPr>
      </w:pPr>
      <w:r>
        <w:rPr>
          <w:rFonts w:asciiTheme="majorHAnsi" w:eastAsia="Calibri" w:hAnsiTheme="majorHAnsi" w:cstheme="majorHAnsi"/>
          <w:b/>
          <w:bCs/>
          <w:color w:val="000000" w:themeColor="text1"/>
        </w:rPr>
        <w:t>S1</w:t>
      </w:r>
      <w:r>
        <w:rPr>
          <w:rFonts w:asciiTheme="majorHAnsi" w:eastAsia="Calibri" w:hAnsiTheme="majorHAnsi" w:cstheme="majorHAnsi"/>
          <w:b/>
          <w:bCs/>
          <w:color w:val="000000" w:themeColor="text1"/>
        </w:rPr>
        <w:t xml:space="preserve"> Table</w:t>
      </w:r>
      <w:r w:rsidRPr="007D1101">
        <w:rPr>
          <w:rFonts w:asciiTheme="majorHAnsi" w:eastAsia="Calibri" w:hAnsiTheme="majorHAnsi" w:cstheme="majorHAnsi"/>
          <w:color w:val="000000" w:themeColor="text1"/>
        </w:rPr>
        <w:t xml:space="preserve">. </w:t>
      </w:r>
      <w:r w:rsidRPr="00BC436D">
        <w:rPr>
          <w:rFonts w:asciiTheme="majorHAnsi" w:eastAsia="Calibri" w:hAnsiTheme="majorHAnsi" w:cstheme="majorHAnsi"/>
          <w:color w:val="000000" w:themeColor="text1"/>
        </w:rPr>
        <w:t>Comparison of selected indicators of health status and health service availability in Kutupalong-Balukhali extension site and Bangladesh</w:t>
      </w:r>
      <w:r>
        <w:rPr>
          <w:rFonts w:asciiTheme="majorHAnsi" w:eastAsia="Calibri" w:hAnsiTheme="majorHAnsi" w:cstheme="majorHAnsi"/>
          <w:color w:val="000000" w:themeColor="text1"/>
        </w:rPr>
        <w:t>.</w:t>
      </w:r>
      <w:r w:rsidRPr="00BC436D" w:rsidDel="00BC436D">
        <w:rPr>
          <w:rFonts w:asciiTheme="majorHAnsi" w:eastAsia="Calibri" w:hAnsiTheme="majorHAnsi" w:cstheme="majorHAnsi"/>
          <w:color w:val="000000" w:themeColor="text1"/>
        </w:rPr>
        <w:t xml:space="preserve"> </w:t>
      </w:r>
    </w:p>
    <w:tbl>
      <w:tblPr>
        <w:tblStyle w:val="TableGrid"/>
        <w:tblpPr w:leftFromText="180" w:rightFromText="180" w:vertAnchor="text" w:horzAnchor="margin" w:tblpX="-375" w:tblpY="104"/>
        <w:tblW w:w="55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3512"/>
        <w:gridCol w:w="3922"/>
        <w:gridCol w:w="1862"/>
        <w:gridCol w:w="1954"/>
      </w:tblGrid>
      <w:tr w:rsidR="00D94396" w:rsidRPr="00BC436D" w14:paraId="12F523F2" w14:textId="77777777" w:rsidTr="00B80B59">
        <w:trPr>
          <w:trHeight w:val="145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36C6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0559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02BE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andards</w:t>
            </w:r>
          </w:p>
        </w:tc>
      </w:tr>
      <w:tr w:rsidR="00D94396" w:rsidRPr="00BC436D" w14:paraId="501EB14B" w14:textId="77777777" w:rsidTr="00B80B59">
        <w:trPr>
          <w:trHeight w:val="342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0A433" w14:textId="77777777" w:rsidR="00D94396" w:rsidRPr="00BC436D" w:rsidRDefault="00D94396" w:rsidP="00B80B5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1597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Kutupalong-Balukhali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tension Site (KB)</w:t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0C43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ngladesh:</w:t>
            </w:r>
          </w:p>
          <w:p w14:paraId="718027F9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ational (N)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, </w:t>
            </w:r>
          </w:p>
          <w:p w14:paraId="5C8A8028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ittagong Division (C)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, and</w:t>
            </w: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  <w:p w14:paraId="4863634F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ox’s Bazar (CB) 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B34E" w14:textId="77777777" w:rsidR="00D94396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O standards/</w:t>
            </w:r>
          </w:p>
          <w:p w14:paraId="321C7680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recommendation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AEB10" w14:textId="77777777" w:rsidR="00D94396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mergency Minimum</w:t>
            </w:r>
          </w:p>
          <w:p w14:paraId="1D188122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andards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instrText xml:space="preserve"> ADDIN EN.CITE &lt;EndNote&gt;&lt;Cite&gt;&lt;Author&gt;Sphere Association&lt;/Author&gt;&lt;Year&gt;2018&lt;/Year&gt;&lt;RecNum&gt;2010&lt;/RecNum&gt;&lt;DisplayText&gt;&lt;style face="superscript"&gt;20&lt;/style&gt;&lt;/DisplayText&gt;&lt;record&gt;&lt;rec-number&gt;2010&lt;/rec-number&gt;&lt;foreign-keys&gt;&lt;key app="EN" db-id="pzdveaffpvfaxjeex9opsaw209ptvspww50r" timestamp="1584071679" guid="2f5cfe96-c470-4fa5-a1e8-bad2e2ffea76"&gt;2010&lt;/key&gt;&lt;/foreign-keys&gt;&lt;ref-type name="Book"&gt;6&lt;/ref-type&gt;&lt;contributors&gt;&lt;authors&gt;&lt;author&gt;Sphere Association,&lt;/author&gt;&lt;/authors&gt;&lt;/contributors&gt;&lt;titles&gt;&lt;title&gt;Sphere Handbook: Humanitarian Charter and Minimum Standards in Humanitarian Response&lt;/title&gt;&lt;/titles&gt;&lt;dates&gt;&lt;year&gt;2018&lt;/year&gt;&lt;/dates&gt;&lt;isbn&gt;1908176407&lt;/isbn&gt;&lt;urls&gt;&lt;/urls&gt;&lt;/record&gt;&lt;/Cite&gt;&lt;/EndNote&gt;</w:instrTex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b/>
                <w:bCs/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fldChar w:fldCharType="end"/>
            </w:r>
            <w:r w:rsidRPr="00BC436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94396" w:rsidRPr="00BC436D" w14:paraId="4E7B40E8" w14:textId="77777777" w:rsidTr="00B80B59">
        <w:trPr>
          <w:trHeight w:val="357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847013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46D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rude mortality rate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CMR)</w:t>
            </w:r>
            <w:r w:rsidRPr="00BC436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CC5CF9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KC</w:t>
            </w:r>
            <w:r w:rsidRPr="00BC436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b 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:  0.12/10,000/da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y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instrText xml:space="preserve"> ADDIN EN.CITE &lt;EndNote&gt;&lt;Cite&gt;&lt;RecNum&gt;2015&lt;/RecNum&gt;&lt;DisplayText&gt;&lt;style face="superscript"&gt;4&lt;/style&gt;&lt;/DisplayText&gt;&lt;record&gt;&lt;rec-number&gt;2015&lt;/rec-number&gt;&lt;foreign-keys&gt;&lt;key app="EN" db-id="pzdveaffpvfaxjeex9opsaw209ptvspww50r" timestamp="1584410026"&gt;2015&lt;/key&gt;&lt;/foreign-keys&gt;&lt;ref-type name="Report"&gt;27&lt;/ref-type&gt;&lt;contributors&gt;&lt;/contributors&gt;&lt;titles&gt;&lt;title&gt;Emergency nutrition and health assessment, round 4, Cox’s Bazar, Bangladesh, September – October 2019, preliminary results&lt;/title&gt;&lt;/titles&gt;&lt;dates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fldChar w:fldCharType="end"/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66178EA7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M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c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:  0.2/10,000/day </w:t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C88079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0.13/10,000/day</w:t>
            </w:r>
          </w:p>
          <w:p w14:paraId="16F579B3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0.14/10,000/day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4A9667" w14:textId="77777777" w:rsidR="00D94396" w:rsidRPr="00E41B8D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oes not exis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8C71B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1/10,000/day </w:t>
            </w:r>
          </w:p>
        </w:tc>
      </w:tr>
      <w:tr w:rsidR="00D94396" w:rsidRPr="00BC436D" w14:paraId="3D0C39A0" w14:textId="77777777" w:rsidTr="00B80B59">
        <w:trPr>
          <w:trHeight w:val="337"/>
        </w:trPr>
        <w:tc>
          <w:tcPr>
            <w:tcW w:w="10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E5E9" w14:textId="77777777" w:rsidR="00D94396" w:rsidRDefault="00D94396" w:rsidP="00B80B5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BC436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(same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MR value</w:t>
            </w:r>
            <w:r w:rsidRPr="00BC436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converted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to per population per year</w:t>
            </w:r>
            <w:r w:rsidRPr="00BC436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for </w:t>
            </w:r>
          </w:p>
          <w:p w14:paraId="6B020F7B" w14:textId="77777777" w:rsidR="00D94396" w:rsidRPr="00BC436D" w:rsidRDefault="00D94396" w:rsidP="00B80B59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ease of comparison</w:t>
            </w:r>
            <w:r w:rsidRPr="00BC436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DAD8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9905F5E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KC:   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4.32/1,000/year</w:t>
            </w:r>
          </w:p>
          <w:p w14:paraId="12A77D41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MS:  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7.2/1,000/year</w:t>
            </w:r>
          </w:p>
        </w:tc>
        <w:tc>
          <w:tcPr>
            <w:tcW w:w="136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F3DD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AA4498A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4.7/1,000/year (C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Bangladesh Bureau of Statistics&lt;/Author&gt;&lt;Year&gt;2017&lt;/Year&gt;&lt;RecNum&gt;2033&lt;/RecNum&gt;&lt;DisplayText&gt;&lt;style face="superscript"&gt;21&lt;/style&gt;&lt;/DisplayText&gt;&lt;record&gt;&lt;rec-number&gt;2033&lt;/rec-number&gt;&lt;foreign-keys&gt;&lt;key app="EN" db-id="pzdveaffpvfaxjeex9opsaw209ptvspww50r" timestamp="1584583167"&gt;2033&lt;/key&gt;&lt;/foreign-keys&gt;&lt;ref-type name="Report"&gt;27&lt;/ref-type&gt;&lt;contributors&gt;&lt;authors&gt;&lt;author&gt;Bangladesh Bureau of Statistics,&lt;/author&gt;&lt;/authors&gt;&lt;/contributors&gt;&lt;titles&gt;&lt;title&gt;Report on Bangladesh Sample Vital Statistics 2017&lt;/title&gt;&lt;/titles&gt;&lt;dates&gt;&lt;year&gt;2017&lt;/year&gt;&lt;/dates&gt;&lt;urls&gt;&lt;related-urls&gt;&lt;url&gt;http://bbs.portal.gov.bd/sites/default/files/files/bbs.portal.gov.bd/page/6a40a397_6ef7_48a3_80b3_78b8d1223e3f/SVRS_2017.pdf 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  <w:p w14:paraId="6BA60E51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5.1/1,000/year (N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Bangladesh Bureau of Statistics&lt;/Author&gt;&lt;Year&gt;2017&lt;/Year&gt;&lt;RecNum&gt;2033&lt;/RecNum&gt;&lt;DisplayText&gt;&lt;style face="superscript"&gt;21&lt;/style&gt;&lt;/DisplayText&gt;&lt;record&gt;&lt;rec-number&gt;2033&lt;/rec-number&gt;&lt;foreign-keys&gt;&lt;key app="EN" db-id="pzdveaffpvfaxjeex9opsaw209ptvspww50r" timestamp="1584583167"&gt;2033&lt;/key&gt;&lt;/foreign-keys&gt;&lt;ref-type name="Report"&gt;27&lt;/ref-type&gt;&lt;contributors&gt;&lt;authors&gt;&lt;author&gt;Bangladesh Bureau of Statistics,&lt;/author&gt;&lt;/authors&gt;&lt;/contributors&gt;&lt;titles&gt;&lt;title&gt;Report on Bangladesh Sample Vital Statistics 2017&lt;/title&gt;&lt;/titles&gt;&lt;dates&gt;&lt;year&gt;2017&lt;/year&gt;&lt;/dates&gt;&lt;urls&gt;&lt;related-urls&gt;&lt;url&gt;http://bbs.portal.gov.bd/sites/default/files/files/bbs.portal.gov.bd/page/6a40a397_6ef7_48a3_80b3_78b8d1223e3f/SVRS_2017.pdf 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03BCD" w14:textId="77777777" w:rsidR="00D94396" w:rsidRPr="00E41B8D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6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30369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326A81D" w14:textId="77777777" w:rsidR="00D94396" w:rsidRPr="00E41B8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41B8D">
              <w:rPr>
                <w:rFonts w:asciiTheme="majorHAnsi" w:hAnsiTheme="majorHAnsi" w:cstheme="majorHAnsi"/>
                <w:sz w:val="20"/>
                <w:szCs w:val="20"/>
              </w:rPr>
              <w:t>36.5/1,000/year</w:t>
            </w:r>
          </w:p>
        </w:tc>
      </w:tr>
      <w:tr w:rsidR="00D94396" w:rsidRPr="00BC436D" w14:paraId="4357D60D" w14:textId="77777777" w:rsidTr="00B80B59">
        <w:trPr>
          <w:trHeight w:val="448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87D8" w14:textId="77777777" w:rsidR="00D94396" w:rsidRPr="00EA0ADE" w:rsidRDefault="00D94396" w:rsidP="00B80B5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A0AD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 of skilled health workers (doctors, nurses/midwives)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t xml:space="preserve"> per 10,000 population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1F57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ot available </w:t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3D73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3 registered physician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inistry of Health and Family Welfare&lt;/Author&gt;&lt;Year&gt;2018&lt;/Year&gt;&lt;RecNum&gt;2009&lt;/RecNum&gt;&lt;DisplayText&gt;&lt;style face="superscript"&gt;22&lt;/style&gt;&lt;/DisplayText&gt;&lt;record&gt;&lt;rec-number&gt;2009&lt;/rec-number&gt;&lt;foreign-keys&gt;&lt;key app="EN" db-id="pzdveaffpvfaxjeex9opsaw209ptvspww50r" timestamp="1584071226"&gt;2009&lt;/key&gt;&lt;/foreign-keys&gt;&lt;ref-type name="Report"&gt;27&lt;/ref-type&gt;&lt;contributors&gt;&lt;authors&gt;&lt;author&gt;Ministry of Health and Family Welfare, Director General of Health Services&lt;/author&gt;&lt;/authors&gt;&lt;/contributors&gt;&lt;titles&gt;&lt;title&gt;Health bulletin 2018&lt;/title&gt;&lt;/titles&gt;&lt;dates&gt;&lt;year&gt;2018&lt;/year&gt;&lt;/dates&gt;&lt;publisher&gt;Management Information System (MIS)&lt;/publisher&gt;&lt;urls&gt;&lt;related-urls&gt;&lt;url&gt;https://dghs.gov.bd/images/docs/Publicaations/HB%202018%20final.pdf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  <w:p w14:paraId="1C842D63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DE2D1" w14:textId="77777777" w:rsidR="00D94396" w:rsidRPr="00E41B8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41B8D">
              <w:rPr>
                <w:rFonts w:asciiTheme="majorHAnsi" w:hAnsiTheme="majorHAnsi" w:cstheme="majorHAnsi"/>
                <w:sz w:val="20"/>
                <w:szCs w:val="20"/>
              </w:rPr>
              <w:t>44.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41B8D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World Health Organization&lt;/Author&gt;&lt;Year&gt;2016&lt;/Year&gt;&lt;RecNum&gt;1995&lt;/RecNum&gt;&lt;DisplayText&gt;&lt;style face="superscript"&gt;13&lt;/style&gt;&lt;/DisplayText&gt;&lt;record&gt;&lt;rec-number&gt;1995&lt;/rec-number&gt;&lt;foreign-keys&gt;&lt;key app="EN" db-id="pzdveaffpvfaxjeex9opsaw209ptvspww50r" timestamp="1583781045"&gt;1995&lt;/key&gt;&lt;/foreign-keys&gt;&lt;ref-type name="Journal Article"&gt;17&lt;/ref-type&gt;&lt;contributors&gt;&lt;authors&gt;&lt;author&gt;World Health Organization,&lt;/author&gt;&lt;/authors&gt;&lt;/contributors&gt;&lt;titles&gt;&lt;title&gt;Health workforce requirements for universal health coverage and the Sustainable Development Goals.(Human Resources for Health Observer, 17)&lt;/title&gt;&lt;/titles&gt;&lt;dates&gt;&lt;year&gt;2016&lt;/year&gt;&lt;/dates&gt;&lt;isbn&gt;9241511400&lt;/isbn&gt;&lt;urls&gt;&lt;/urls&gt;&lt;/record&gt;&lt;/Cite&gt;&lt;/EndNote&gt;</w:instrText>
            </w:r>
            <w:r w:rsidRPr="00E41B8D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13</w:t>
            </w:r>
            <w:r w:rsidRPr="00E41B8D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E41B8D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E41B8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d 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33A14" w14:textId="77777777" w:rsidR="00D94396" w:rsidRPr="00E41B8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41B8D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D94396" w:rsidRPr="00BC436D" w14:paraId="10046139" w14:textId="77777777" w:rsidTr="00B80B59">
        <w:trPr>
          <w:trHeight w:val="292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80D3" w14:textId="77777777" w:rsidR="00D94396" w:rsidRPr="0064012A" w:rsidRDefault="00D94396" w:rsidP="00B80B5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0349D8CD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46D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munity health workers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per 10,000 population</w:t>
            </w:r>
          </w:p>
          <w:p w14:paraId="430EE226" w14:textId="77777777" w:rsidR="00D94396" w:rsidRPr="0064012A" w:rsidRDefault="00D94396" w:rsidP="00B80B59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B60F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583174A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8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E41B8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instrText xml:space="preserve"> ADDIN EN.CITE &lt;EndNote&gt;&lt;Cite&gt;&lt;Author&gt;United Nations High Commissioner for Refugees&lt;/Author&gt;&lt;Year&gt;2020&lt;/Year&gt;&lt;RecNum&gt;2028&lt;/RecNum&gt;&lt;DisplayText&gt;&lt;style face="superscript"&gt;5&lt;/style&gt;&lt;/DisplayText&gt;&lt;record&gt;&lt;rec-number&gt;2028&lt;/rec-number&gt;&lt;foreign-keys&gt;&lt;key app="EN" db-id="pzdveaffpvfaxjeex9opsaw209ptvspww50r" timestamp="1584491862"&gt;2028&lt;/key&gt;&lt;/foreign-keys&gt;&lt;ref-type name="Personal Communication"&gt;26&lt;/ref-type&gt;&lt;contributors&gt;&lt;authors&gt;&lt;author&gt;United Nations High Commissioner for Refugees,&lt;/author&gt;&lt;/authors&gt;&lt;/contributors&gt;&lt;titles&gt;&lt;title&gt;Personal Communication &lt;/title&gt;&lt;/titles&gt;&lt;dates&gt;&lt;year&gt;2020&lt;/year&gt;&lt;/dates&gt;&lt;urls&gt;&lt;/urls&gt;&lt;/record&gt;&lt;/Cite&gt;&lt;/EndNote&gt;</w:instrText>
            </w:r>
            <w:r w:rsidRPr="00E41B8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5</w:t>
            </w:r>
            <w:r w:rsidRPr="00E41B8D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,</w:t>
            </w:r>
            <w:r w:rsidRPr="00D213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e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7AC7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C6FF8BD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2.13 (N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inistry of Health and Family Welfare&lt;/Author&gt;&lt;Year&gt;2018&lt;/Year&gt;&lt;RecNum&gt;2009&lt;/RecNum&gt;&lt;DisplayText&gt;&lt;style face="superscript"&gt;22&lt;/style&gt;&lt;/DisplayText&gt;&lt;record&gt;&lt;rec-number&gt;2009&lt;/rec-number&gt;&lt;foreign-keys&gt;&lt;key app="EN" db-id="pzdveaffpvfaxjeex9opsaw209ptvspww50r" timestamp="1584071226"&gt;2009&lt;/key&gt;&lt;/foreign-keys&gt;&lt;ref-type name="Report"&gt;27&lt;/ref-type&gt;&lt;contributors&gt;&lt;authors&gt;&lt;author&gt;Ministry of Health and Family Welfare, Director General of Health Services&lt;/author&gt;&lt;/authors&gt;&lt;/contributors&gt;&lt;titles&gt;&lt;title&gt;Health bulletin 2018&lt;/title&gt;&lt;/titles&gt;&lt;dates&gt;&lt;year&gt;2018&lt;/year&gt;&lt;/dates&gt;&lt;publisher&gt;Management Information System (MIS)&lt;/publisher&gt;&lt;urls&gt;&lt;related-urls&gt;&lt;url&gt;https://dghs.gov.bd/images/docs/Publicaations/HB%202018%20final.pdf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3956" w14:textId="77777777" w:rsidR="00D94396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  <w:p w14:paraId="39F26771" w14:textId="77777777" w:rsidR="00D94396" w:rsidRPr="00AF096A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oes not exis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733AB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F05E3E4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10 - 20</w:t>
            </w:r>
          </w:p>
        </w:tc>
      </w:tr>
      <w:tr w:rsidR="00D94396" w:rsidRPr="00BC436D" w14:paraId="5B404B5A" w14:textId="77777777" w:rsidTr="00B80B59">
        <w:trPr>
          <w:trHeight w:val="57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6E73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46D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imary Health Care facility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per population</w:t>
            </w:r>
          </w:p>
          <w:p w14:paraId="4523E1BB" w14:textId="77777777" w:rsidR="00D94396" w:rsidRPr="0064012A" w:rsidRDefault="00D94396" w:rsidP="00B80B59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A65E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1 per 25,0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United Nations High Commissioner for Refugees&lt;/Author&gt;&lt;Year&gt;2019&lt;/Year&gt;&lt;RecNum&gt;1987&lt;/RecNum&gt;&lt;DisplayText&gt;&lt;style face="superscript"&gt;6&lt;/style&gt;&lt;/DisplayText&gt;&lt;record&gt;&lt;rec-number&gt;1987&lt;/rec-number&gt;&lt;foreign-keys&gt;&lt;key app="EN" db-id="pzdveaffpvfaxjeex9opsaw209ptvspww50r" timestamp="1583779557"&gt;1987&lt;/key&gt;&lt;/foreign-keys&gt;&lt;ref-type name="Report"&gt;27&lt;/ref-type&gt;&lt;contributors&gt;&lt;authors&gt;&lt;author&gt;United Nations High Commissioner for Refugees,&lt;/author&gt;&lt;/authors&gt;&lt;/contributors&gt;&lt;titles&gt;&lt;title&gt;Dashboard - Public Health&lt;/title&gt;&lt;secondary-title&gt;Rohingya Refugee Response - Bangladesh&lt;/secondary-title&gt;&lt;/titles&gt;&lt;dates&gt;&lt;year&gt;2019&lt;/year&gt;&lt;/dates&gt;&lt;urls&gt;&lt;related-urls&gt;&lt;url&gt;https://data2.unhcr.org/en/documents/download/73827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6190D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1 per 39,394 (CB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Tay&lt;/Author&gt;&lt;Year&gt;2018&lt;/Year&gt;&lt;RecNum&gt;2034&lt;/RecNum&gt;&lt;DisplayText&gt;&lt;style face="superscript"&gt;23&lt;/style&gt;&lt;/DisplayText&gt;&lt;record&gt;&lt;rec-number&gt;2034&lt;/rec-number&gt;&lt;foreign-keys&gt;&lt;key app="EN" db-id="pzdveaffpvfaxjeex9opsaw209ptvspww50r" timestamp="1584583827"&gt;2034&lt;/key&gt;&lt;/foreign-keys&gt;&lt;ref-type name="Generic"&gt;13&lt;/ref-type&gt;&lt;contributors&gt;&lt;authors&gt;&lt;author&gt;Tay, AK&lt;/author&gt;&lt;author&gt;Islam, R&lt;/author&gt;&lt;author&gt;Riley, A&lt;/author&gt;&lt;author&gt;Welton-Mitchell, C&lt;/author&gt;&lt;author&gt;Duchesne, B&lt;/author&gt;&lt;author&gt;Waters, V&lt;/author&gt;&lt;author&gt;Ventevogel, P&lt;/author&gt;&lt;/authors&gt;&lt;/contributors&gt;&lt;titles&gt;&lt;title&gt;Culture, context and mental health of Rohingya refugees: A review for staff in mental health and psychosocial support programmes for Rohingya refugees&lt;/title&gt;&lt;/titles&gt;&lt;dates&gt;&lt;year&gt;2018&lt;/year&gt;&lt;/dates&gt;&lt;publisher&gt;Geneva: United Nations High Commissioner for Refugees (UNHCR)&lt;/publisher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208BC458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156C" w14:textId="77777777" w:rsidR="00D94396" w:rsidRPr="00E41B8D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oes not exis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A594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1 per 10,000</w:t>
            </w:r>
          </w:p>
          <w:p w14:paraId="648EF455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1 per 50,0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rural)</w:t>
            </w:r>
          </w:p>
        </w:tc>
      </w:tr>
      <w:tr w:rsidR="00D94396" w:rsidRPr="00BC436D" w14:paraId="62C6C7F1" w14:textId="77777777" w:rsidTr="00B80B59">
        <w:trPr>
          <w:trHeight w:val="460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99CE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46D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ospital beds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per 10,000 population </w:t>
            </w:r>
          </w:p>
          <w:p w14:paraId="6EF45311" w14:textId="77777777" w:rsidR="00D94396" w:rsidRPr="0064012A" w:rsidRDefault="00D94396" w:rsidP="00B80B59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AE36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5.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340 beds]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SF&lt;/Author&gt;&lt;Year&gt;2020&lt;/Year&gt;&lt;RecNum&gt;2035&lt;/RecNum&gt;&lt;DisplayText&gt;&lt;style face="superscript"&gt;24&lt;/style&gt;&lt;/DisplayText&gt;&lt;record&gt;&lt;rec-number&gt;2035&lt;/rec-number&gt;&lt;foreign-keys&gt;&lt;key app="EN" db-id="pzdveaffpvfaxjeex9opsaw209ptvspww50r" timestamp="1584583924"&gt;2035&lt;/key&gt;&lt;/foreign-keys&gt;&lt;ref-type name="Personal Communication"&gt;26&lt;/ref-type&gt;&lt;contributors&gt;&lt;authors&gt;&lt;author&gt;MSF,&lt;/author&gt;&lt;/authors&gt;&lt;/contributors&gt;&lt;titles&gt;&lt;title&gt;Personal Communication&lt;/title&gt;&lt;/titles&gt;&lt;dates&gt;&lt;year&gt;2020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,f</w:t>
            </w:r>
          </w:p>
          <w:p w14:paraId="29DF0AFC" w14:textId="77777777" w:rsidR="00D94396" w:rsidRPr="0079065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6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[630 beds 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surge capacit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]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3651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8 (N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World Health Organization&lt;/Author&gt;&lt;Year&gt;2015&lt;/Year&gt;&lt;RecNum&gt;2036&lt;/RecNum&gt;&lt;DisplayText&gt;&lt;style face="superscript"&gt;25&lt;/style&gt;&lt;/DisplayText&gt;&lt;record&gt;&lt;rec-number&gt;2036&lt;/rec-number&gt;&lt;foreign-keys&gt;&lt;key app="EN" db-id="pzdveaffpvfaxjeex9opsaw209ptvspww50r" timestamp="1584584021"&gt;2036&lt;/key&gt;&lt;/foreign-keys&gt;&lt;ref-type name="Journal Article"&gt;17&lt;/ref-type&gt;&lt;contributors&gt;&lt;authors&gt;&lt;author&gt;World Health Organization,&lt;/author&gt;&lt;/authors&gt;&lt;/contributors&gt;&lt;titles&gt;&lt;title&gt;Global health observatory data repository&lt;/title&gt;&lt;secondary-title&gt;World Health Organization&lt;/secondary-title&gt;&lt;/titles&gt;&lt;periodical&gt;&lt;full-title&gt;World Health Organization&lt;/full-title&gt;&lt;/periodical&gt;&lt;dates&gt;&lt;year&gt;2015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BA48" w14:textId="77777777" w:rsidR="00D94396" w:rsidRPr="00AF096A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oes not exis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45BE9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  <w:r w:rsidRPr="007D51F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h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D94396" w:rsidRPr="00BC436D" w14:paraId="68EB4A40" w14:textId="77777777" w:rsidTr="00B80B59">
        <w:trPr>
          <w:trHeight w:val="1529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61A2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46D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strict/ rural/ referral hospital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  <w:p w14:paraId="0D3B7213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per populat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and number of hospitals </w:t>
            </w:r>
          </w:p>
          <w:p w14:paraId="3C93FDDF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highlight w:val="lightGray"/>
              </w:rPr>
            </w:pPr>
          </w:p>
          <w:p w14:paraId="147F2BFB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highlight w:val="lightGray"/>
              </w:rPr>
            </w:pPr>
          </w:p>
          <w:p w14:paraId="6DC6F919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  <w:highlight w:val="lightGray"/>
              </w:rPr>
            </w:pPr>
          </w:p>
          <w:p w14:paraId="054F27C6" w14:textId="77777777" w:rsidR="00D94396" w:rsidRPr="0064012A" w:rsidRDefault="00D94396" w:rsidP="00B80B59">
            <w:pPr>
              <w:rPr>
                <w:rFonts w:asciiTheme="majorHAnsi" w:hAnsiTheme="majorHAnsi" w:cstheme="majorHAnsi"/>
                <w:sz w:val="16"/>
                <w:szCs w:val="16"/>
                <w:highlight w:val="lightGray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9BCA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econdary hospitals:</w:t>
            </w:r>
          </w:p>
          <w:p w14:paraId="7A266B72" w14:textId="77777777" w:rsidR="00D94396" w:rsidRPr="00EA0ADE" w:rsidRDefault="00D94396" w:rsidP="00B80B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EA0ADE">
              <w:rPr>
                <w:rFonts w:asciiTheme="majorHAnsi" w:hAnsiTheme="majorHAnsi" w:cstheme="majorHAnsi"/>
                <w:sz w:val="20"/>
                <w:szCs w:val="20"/>
              </w:rPr>
              <w:t>1 per 119,2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5 in KB site] 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SF&lt;/Author&gt;&lt;Year&gt;2020&lt;/Year&gt;&lt;RecNum&gt;2035&lt;/RecNum&gt;&lt;DisplayText&gt;&lt;style face="superscript"&gt;24&lt;/style&gt;&lt;/DisplayText&gt;&lt;record&gt;&lt;rec-number&gt;2035&lt;/rec-number&gt;&lt;foreign-keys&gt;&lt;key app="EN" db-id="pzdveaffpvfaxjeex9opsaw209ptvspww50r" timestamp="1584583924"&gt;2035&lt;/key&gt;&lt;/foreign-keys&gt;&lt;ref-type name="Personal Communication"&gt;26&lt;/ref-type&gt;&lt;contributors&gt;&lt;authors&gt;&lt;author&gt;MSF,&lt;/author&gt;&lt;/authors&gt;&lt;/contributors&gt;&lt;titles&gt;&lt;title&gt;Personal Communication&lt;/title&gt;&lt;/titles&gt;&lt;dates&gt;&lt;year&gt;2020&lt;/year&gt;&lt;/dates&gt;&lt;urls&gt;&lt;/urls&gt;&lt;/record&gt;&lt;/Cite&gt;&lt;/EndNote&gt;</w:instrTex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4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  <w:p w14:paraId="2EF4F72A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6BADEC0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Tertiar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hospitals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: None available</w:t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3315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Secondary hospitals (C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N)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</w:p>
          <w:p w14:paraId="04B4837A" w14:textId="77777777" w:rsidR="00D94396" w:rsidRPr="00AF096A" w:rsidRDefault="00D94396" w:rsidP="00B80B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 xml:space="preserve">1 per 320,0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>89 in divis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] 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National Institute of Population Research Training (NIPORT) and ICF&lt;/Author&gt;&lt;Year&gt;2019&lt;/Year&gt;&lt;RecNum&gt;2038&lt;/RecNum&gt;&lt;DisplayText&gt;&lt;style face="superscript"&gt;26&lt;/style&gt;&lt;/DisplayText&gt;&lt;record&gt;&lt;rec-number&gt;2038&lt;/rec-number&gt;&lt;foreign-keys&gt;&lt;key app="EN" db-id="pzdveaffpvfaxjeex9opsaw209ptvspww50r" timestamp="1584584735"&gt;2038&lt;/key&gt;&lt;/foreign-keys&gt;&lt;ref-type name="Report"&gt;27&lt;/ref-type&gt;&lt;contributors&gt;&lt;authors&gt;&lt;author&gt;National Institute of Population Research Training (NIPORT) and ICF,&lt;/author&gt;&lt;/authors&gt;&lt;/contributors&gt;&lt;titles&gt;&lt;title&gt;Bangladesh health facility survey 2017&lt;/title&gt;&lt;/titles&gt;&lt;dates&gt;&lt;year&gt;2019&lt;/year&gt;&lt;/dates&gt;&lt;pub-location&gt;Dhaka, Bangladesh&lt;/pub-location&gt;&lt;publisher&gt;NIPORT, ACPR, and ICF &lt;/publisher&gt;&lt;urls&gt;&lt;/urls&gt;&lt;/record&gt;&lt;/Cite&gt;&lt;/EndNote&gt;</w:instrTex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6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  <w:p w14:paraId="1C248071" w14:textId="77777777" w:rsidR="00D94396" w:rsidRPr="00AF096A" w:rsidRDefault="00D94396" w:rsidP="00B80B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 xml:space="preserve">1 per 386,0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>421 nationwid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National Institute of Population Research Training (NIPORT) and ICF&lt;/Author&gt;&lt;Year&gt;2019&lt;/Year&gt;&lt;RecNum&gt;2038&lt;/RecNum&gt;&lt;DisplayText&gt;&lt;style face="superscript"&gt;26&lt;/style&gt;&lt;/DisplayText&gt;&lt;record&gt;&lt;rec-number&gt;2038&lt;/rec-number&gt;&lt;foreign-keys&gt;&lt;key app="EN" db-id="pzdveaffpvfaxjeex9opsaw209ptvspww50r" timestamp="1584584735"&gt;2038&lt;/key&gt;&lt;/foreign-keys&gt;&lt;ref-type name="Report"&gt;27&lt;/ref-type&gt;&lt;contributors&gt;&lt;authors&gt;&lt;author&gt;National Institute of Population Research Training (NIPORT) and ICF,&lt;/author&gt;&lt;/authors&gt;&lt;/contributors&gt;&lt;titles&gt;&lt;title&gt;Bangladesh health facility survey 2017&lt;/title&gt;&lt;/titles&gt;&lt;dates&gt;&lt;year&gt;2019&lt;/year&gt;&lt;/dates&gt;&lt;pub-location&gt;Dhaka, Bangladesh&lt;/pub-location&gt;&lt;publisher&gt;NIPORT, ACPR, and ICF &lt;/publisher&gt;&lt;urls&gt;&lt;/urls&gt;&lt;/record&gt;&lt;/Cite&gt;&lt;/EndNote&gt;</w:instrTex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6</w:t>
            </w:r>
            <w:r w:rsidRPr="00AF096A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  <w:p w14:paraId="3F602D77" w14:textId="77777777" w:rsidR="00D94396" w:rsidRPr="00946D0F" w:rsidRDefault="00D94396" w:rsidP="00B80B59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  <w:p w14:paraId="67BD13D5" w14:textId="77777777" w:rsidR="00D94396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Tertiary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hospitals (C) (N)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</w:p>
          <w:p w14:paraId="5BAEB7E8" w14:textId="77777777" w:rsidR="00D94396" w:rsidRPr="00EA0ADE" w:rsidRDefault="00D94396" w:rsidP="00B80B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 xml:space="preserve">1 per 2,500,0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[11 in division] 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National Institute of Population Research Training (NIPORT) and ICF&lt;/Author&gt;&lt;Year&gt;2019&lt;/Year&gt;&lt;RecNum&gt;2038&lt;/RecNum&gt;&lt;DisplayText&gt;&lt;style face="superscript"&gt;26&lt;/style&gt;&lt;/DisplayText&gt;&lt;record&gt;&lt;rec-number&gt;2038&lt;/rec-number&gt;&lt;foreign-keys&gt;&lt;key app="EN" db-id="pzdveaffpvfaxjeex9opsaw209ptvspww50r" timestamp="1584584735"&gt;2038&lt;/key&gt;&lt;/foreign-keys&gt;&lt;ref-type name="Report"&gt;27&lt;/ref-type&gt;&lt;contributors&gt;&lt;authors&gt;&lt;author&gt;National Institute of Population Research Training (NIPORT) and ICF,&lt;/author&gt;&lt;/authors&gt;&lt;/contributors&gt;&lt;titles&gt;&lt;title&gt;Bangladesh health facility survey 2017&lt;/title&gt;&lt;/titles&gt;&lt;dates&gt;&lt;year&gt;2019&lt;/year&gt;&lt;/dates&gt;&lt;pub-location&gt;Dhaka, Bangladesh&lt;/pub-location&gt;&lt;publisher&gt;NIPORT, ACPR, and ICF &lt;/publisher&gt;&lt;urls&gt;&lt;/urls&gt;&lt;/record&gt;&lt;/Cite&gt;&lt;/EndNote&gt;</w:instrTex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6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  <w:p w14:paraId="58D21DD7" w14:textId="77777777" w:rsidR="00D94396" w:rsidRPr="00EA0ADE" w:rsidRDefault="00D94396" w:rsidP="00B80B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sz w:val="20"/>
                <w:szCs w:val="20"/>
              </w:rPr>
              <w:t>1 per 2,600,0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62 nationwide] 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National Institute of Population Research Training (NIPORT) and ICF&lt;/Author&gt;&lt;Year&gt;2019&lt;/Year&gt;&lt;RecNum&gt;2038&lt;/RecNum&gt;&lt;DisplayText&gt;&lt;style face="superscript"&gt;26&lt;/style&gt;&lt;/DisplayText&gt;&lt;record&gt;&lt;rec-number&gt;2038&lt;/rec-number&gt;&lt;foreign-keys&gt;&lt;key app="EN" db-id="pzdveaffpvfaxjeex9opsaw209ptvspww50r" timestamp="1584584735"&gt;2038&lt;/key&gt;&lt;/foreign-keys&gt;&lt;ref-type name="Report"&gt;27&lt;/ref-type&gt;&lt;contributors&gt;&lt;authors&gt;&lt;author&gt;National Institute of Population Research Training (NIPORT) and ICF,&lt;/author&gt;&lt;/authors&gt;&lt;/contributors&gt;&lt;titles&gt;&lt;title&gt;Bangladesh health facility survey 2017&lt;/title&gt;&lt;/titles&gt;&lt;dates&gt;&lt;year&gt;2019&lt;/year&gt;&lt;/dates&gt;&lt;pub-location&gt;Dhaka, Bangladesh&lt;/pub-location&gt;&lt;publisher&gt;NIPORT, ACPR, and ICF &lt;/publisher&gt;&lt;urls&gt;&lt;/urls&gt;&lt;/record&gt;&lt;/Cite&gt;&lt;/EndNote&gt;</w:instrTex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6</w:t>
            </w:r>
            <w:r w:rsidRPr="00EA0ADE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A3CA" w14:textId="77777777" w:rsidR="00D94396" w:rsidRPr="00AF096A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oes not exis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3854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District/ rural hospital: </w:t>
            </w:r>
          </w:p>
          <w:p w14:paraId="2E3CADFB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1 per 250,000</w:t>
            </w:r>
          </w:p>
        </w:tc>
      </w:tr>
      <w:tr w:rsidR="00D94396" w:rsidRPr="00BC436D" w14:paraId="71B8ACAD" w14:textId="77777777" w:rsidTr="00B80B59">
        <w:trPr>
          <w:trHeight w:val="57"/>
        </w:trPr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C71D0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  <w:r w:rsidRPr="00AF096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umber of liters of water</w:t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per person per day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6F602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17.9 l/p/d collected at HH level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UNHCR-WFP.&lt;/Author&gt;&lt;Year&gt;2019&lt;/Year&gt;&lt;RecNum&gt;1986&lt;/RecNum&gt;&lt;DisplayText&gt;&lt;style face="superscript"&gt;27&lt;/style&gt;&lt;/DisplayText&gt;&lt;record&gt;&lt;rec-number&gt;1986&lt;/rec-number&gt;&lt;foreign-keys&gt;&lt;key app="EN" db-id="pzdveaffpvfaxjeex9opsaw209ptvspww50r" timestamp="1583778911"&gt;1986&lt;/key&gt;&lt;/foreign-keys&gt;&lt;ref-type name="Report"&gt;27&lt;/ref-type&gt;&lt;contributors&gt;&lt;authors&gt;&lt;author&gt;UNHCR-WFP.&lt;/author&gt;&lt;/authors&gt;&lt;/contributors&gt;&lt;titles&gt;&lt;title&gt;UNHCR-WFP Joint Assessment Mission (JAM) Report 2019&lt;/title&gt;&lt;/titles&gt;&lt;dates&gt;&lt;year&gt;2019&lt;/year&gt;&lt;/dates&gt;&lt;urls&gt;&lt;related-urls&gt;&lt;url&gt;https://data2.unhcr.org/en/documents/download/72273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5C1A" w14:textId="77777777" w:rsidR="00D94396" w:rsidRPr="00AF096A" w:rsidRDefault="00D94396" w:rsidP="00B80B59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AF096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ot available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4630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 xml:space="preserve">50 – 1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Ki-moon&lt;/Author&gt;&lt;Year&gt;2015&lt;/Year&gt;&lt;RecNum&gt;2037&lt;/RecNum&gt;&lt;DisplayText&gt;&lt;style face="superscript"&gt;28&lt;/style&gt;&lt;/DisplayText&gt;&lt;record&gt;&lt;rec-number&gt;2037&lt;/rec-number&gt;&lt;foreign-keys&gt;&lt;key app="EN" db-id="pzdveaffpvfaxjeex9opsaw209ptvspww50r" timestamp="1584584362"&gt;2037&lt;/key&gt;&lt;/foreign-keys&gt;&lt;ref-type name="Journal Article"&gt;17&lt;/ref-type&gt;&lt;contributors&gt;&lt;authors&gt;&lt;author&gt;Ki-moon, Ban&lt;/author&gt;&lt;author&gt;General, UN Secretary&lt;/author&gt;&lt;/authors&gt;&lt;/contributors&gt;&lt;titles&gt;&lt;title&gt;The Human Right to Water and Sanitation&lt;/title&gt;&lt;secondary-title&gt;United Nations&lt;/secondary-title&gt;&lt;/titles&gt;&lt;periodical&gt;&lt;full-title&gt;United Nations&lt;/full-title&gt;&lt;/periodical&gt;&lt;pages&gt;1-8&lt;/pages&gt;&lt;dates&gt;&lt;year&gt;2015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AB6CBA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52E9" w14:textId="77777777" w:rsidR="00D94396" w:rsidRPr="00BC436D" w:rsidRDefault="00D94396" w:rsidP="00B80B5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436D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</w:tr>
    </w:tbl>
    <w:p w14:paraId="54C568C0" w14:textId="77777777" w:rsidR="00D94396" w:rsidRDefault="00D94396" w:rsidP="00D94396">
      <w:pPr>
        <w:jc w:val="both"/>
        <w:rPr>
          <w:rFonts w:asciiTheme="majorHAnsi" w:hAnsiTheme="majorHAnsi" w:cstheme="majorHAnsi"/>
          <w:b/>
          <w:bCs/>
        </w:rPr>
      </w:pPr>
    </w:p>
    <w:p w14:paraId="345069FD" w14:textId="77777777" w:rsidR="00D94396" w:rsidRPr="000133A8" w:rsidRDefault="00D94396" w:rsidP="00D94396">
      <w:pPr>
        <w:jc w:val="both"/>
        <w:rPr>
          <w:rFonts w:asciiTheme="majorHAnsi" w:hAnsiTheme="majorHAnsi" w:cstheme="majorHAnsi"/>
          <w:b/>
          <w:bCs/>
        </w:rPr>
      </w:pPr>
      <w:r w:rsidRPr="000133A8">
        <w:rPr>
          <w:rFonts w:asciiTheme="majorHAnsi" w:hAnsiTheme="majorHAnsi" w:cstheme="majorHAnsi"/>
          <w:b/>
          <w:bCs/>
        </w:rPr>
        <w:t xml:space="preserve">Notes: </w:t>
      </w:r>
    </w:p>
    <w:p w14:paraId="0BFED964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lastRenderedPageBreak/>
        <w:t>a</w:t>
      </w:r>
      <w:r w:rsidRPr="0064012A">
        <w:rPr>
          <w:rFonts w:asciiTheme="majorHAnsi" w:hAnsiTheme="majorHAnsi" w:cstheme="majorHAnsi"/>
          <w:sz w:val="20"/>
          <w:szCs w:val="20"/>
        </w:rPr>
        <w:t xml:space="preserve"> </w:t>
      </w:r>
      <w:r w:rsidRPr="0064012A">
        <w:rPr>
          <w:rFonts w:asciiTheme="majorHAnsi" w:hAnsiTheme="majorHAnsi" w:cstheme="majorHAnsi"/>
          <w:sz w:val="20"/>
          <w:szCs w:val="20"/>
        </w:rPr>
        <w:tab/>
        <w:t xml:space="preserve">Mortality rates in emergency settings are calculated per 10,000/day, while in stable settings, they are calculated per 1,000/year. We presented the same mortality rate in both measures for ease of comparison with Bangladesh estimates. </w:t>
      </w:r>
    </w:p>
    <w:p w14:paraId="4AE699EF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64012A">
        <w:rPr>
          <w:rFonts w:asciiTheme="majorHAnsi" w:hAnsiTheme="majorHAnsi" w:cstheme="majorHAnsi"/>
          <w:sz w:val="20"/>
          <w:szCs w:val="20"/>
        </w:rPr>
        <w:t xml:space="preserve"> </w:t>
      </w:r>
      <w:r w:rsidRPr="0064012A">
        <w:rPr>
          <w:rFonts w:asciiTheme="majorHAnsi" w:hAnsiTheme="majorHAnsi" w:cstheme="majorHAnsi"/>
          <w:sz w:val="20"/>
          <w:szCs w:val="20"/>
        </w:rPr>
        <w:tab/>
        <w:t>KC: Kutupalong Camp</w:t>
      </w:r>
    </w:p>
    <w:p w14:paraId="0BAC400B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>c</w:t>
      </w:r>
      <w:r w:rsidRPr="0064012A">
        <w:rPr>
          <w:rFonts w:asciiTheme="majorHAnsi" w:hAnsiTheme="majorHAnsi" w:cstheme="majorHAnsi"/>
          <w:sz w:val="20"/>
          <w:szCs w:val="20"/>
        </w:rPr>
        <w:tab/>
        <w:t xml:space="preserve">Makeshift Settlements (MS) include the Kutupalong MS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Balukhali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 MS and Expansion Zones, (which are part of the Kutupalong–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Balukhali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Expansion Site</w:t>
      </w:r>
      <w:r w:rsidRPr="0064012A">
        <w:rPr>
          <w:rFonts w:asciiTheme="majorHAnsi" w:hAnsiTheme="majorHAnsi" w:cstheme="majorHAnsi"/>
          <w:sz w:val="20"/>
          <w:szCs w:val="20"/>
        </w:rPr>
        <w:t xml:space="preserve"> together with KC) as well as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Hakimpara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Jamtoli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Potibonia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Chakmarkul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Unchiprang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Shamlapur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Leda, Ali Khali,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Jadimura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Shamlapur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, and </w:t>
      </w:r>
      <w:proofErr w:type="spellStart"/>
      <w:r w:rsidRPr="0064012A">
        <w:rPr>
          <w:rFonts w:asciiTheme="majorHAnsi" w:hAnsiTheme="majorHAnsi" w:cstheme="majorHAnsi"/>
          <w:sz w:val="20"/>
          <w:szCs w:val="20"/>
        </w:rPr>
        <w:t>Nayapara</w:t>
      </w:r>
      <w:proofErr w:type="spellEnd"/>
      <w:r w:rsidRPr="0064012A">
        <w:rPr>
          <w:rFonts w:asciiTheme="majorHAnsi" w:hAnsiTheme="majorHAnsi" w:cstheme="majorHAnsi"/>
          <w:sz w:val="20"/>
          <w:szCs w:val="20"/>
        </w:rPr>
        <w:t xml:space="preserve"> Expansion (that are not part of the Kutupalong-Balukhali </w:t>
      </w:r>
      <w:r>
        <w:rPr>
          <w:rFonts w:asciiTheme="majorHAnsi" w:hAnsiTheme="majorHAnsi" w:cstheme="majorHAnsi"/>
          <w:sz w:val="20"/>
          <w:szCs w:val="20"/>
        </w:rPr>
        <w:t>Expansion Site</w:t>
      </w:r>
      <w:r w:rsidRPr="0064012A">
        <w:rPr>
          <w:rFonts w:asciiTheme="majorHAnsi" w:hAnsiTheme="majorHAnsi" w:cstheme="majorHAnsi"/>
          <w:sz w:val="20"/>
          <w:szCs w:val="20"/>
        </w:rPr>
        <w:t>).</w:t>
      </w:r>
    </w:p>
    <w:p w14:paraId="6A218DC8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>d</w:t>
      </w: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ab/>
      </w:r>
      <w:proofErr w:type="gramStart"/>
      <w:r w:rsidRPr="0064012A">
        <w:rPr>
          <w:rFonts w:asciiTheme="majorHAnsi" w:hAnsiTheme="majorHAnsi" w:cstheme="majorHAnsi"/>
          <w:sz w:val="20"/>
          <w:szCs w:val="20"/>
        </w:rPr>
        <w:t>An</w:t>
      </w:r>
      <w:proofErr w:type="gramEnd"/>
      <w:r w:rsidRPr="0064012A">
        <w:rPr>
          <w:rFonts w:asciiTheme="majorHAnsi" w:hAnsiTheme="majorHAnsi" w:cstheme="majorHAnsi"/>
          <w:sz w:val="20"/>
          <w:szCs w:val="20"/>
        </w:rPr>
        <w:t xml:space="preserve"> aggregated estimate of the skilled health worker density needed to achieve 80% coverage of 12 selected Sustainable Development Goals’ tracer indicators. </w:t>
      </w:r>
    </w:p>
    <w:p w14:paraId="24491CCE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>e</w:t>
      </w: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ab/>
      </w:r>
      <w:r w:rsidRPr="0064012A">
        <w:rPr>
          <w:rFonts w:asciiTheme="majorHAnsi" w:hAnsiTheme="majorHAnsi" w:cstheme="majorHAnsi"/>
          <w:sz w:val="20"/>
          <w:szCs w:val="20"/>
        </w:rPr>
        <w:t>Ratio refers to CHWs in all camps and settlements in Cox’s Bazar and total Rohingya refugee population (856,000).</w:t>
      </w:r>
    </w:p>
    <w:p w14:paraId="23E2DAF0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 xml:space="preserve">f </w:t>
      </w:r>
      <w:r w:rsidRPr="0064012A">
        <w:rPr>
          <w:rFonts w:asciiTheme="majorHAnsi" w:hAnsiTheme="majorHAnsi" w:cstheme="majorHAnsi"/>
          <w:sz w:val="20"/>
          <w:szCs w:val="20"/>
        </w:rPr>
        <w:tab/>
        <w:t xml:space="preserve">This includes all hospital beds: adult inpatient beds, obstetric beds, and pediatric beds. </w:t>
      </w:r>
    </w:p>
    <w:p w14:paraId="50F5E355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>g</w:t>
      </w:r>
      <w:r w:rsidRPr="0064012A">
        <w:rPr>
          <w:rFonts w:asciiTheme="majorHAnsi" w:hAnsiTheme="majorHAnsi" w:cstheme="majorHAnsi"/>
          <w:sz w:val="20"/>
          <w:szCs w:val="20"/>
        </w:rPr>
        <w:tab/>
        <w:t>Surge capacity refers to the maximum number of beds available to accommodate a sudden influx of patients.</w:t>
      </w:r>
    </w:p>
    <w:p w14:paraId="041F0BEC" w14:textId="77777777" w:rsidR="00D94396" w:rsidRPr="0064012A" w:rsidRDefault="00D94396" w:rsidP="00D94396">
      <w:pPr>
        <w:tabs>
          <w:tab w:val="left" w:pos="360"/>
        </w:tabs>
        <w:ind w:left="360" w:hanging="360"/>
        <w:jc w:val="both"/>
        <w:rPr>
          <w:rFonts w:asciiTheme="majorHAnsi" w:hAnsiTheme="majorHAnsi" w:cstheme="majorHAnsi"/>
          <w:sz w:val="20"/>
          <w:szCs w:val="20"/>
        </w:rPr>
      </w:pP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>h</w:t>
      </w: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ab/>
      </w:r>
      <w:r w:rsidRPr="0064012A">
        <w:rPr>
          <w:rFonts w:asciiTheme="majorHAnsi" w:hAnsiTheme="majorHAnsi" w:cstheme="majorHAnsi"/>
          <w:sz w:val="20"/>
          <w:szCs w:val="20"/>
        </w:rPr>
        <w:t>Standard excludes maternity</w:t>
      </w:r>
      <w:r w:rsidRPr="0064012A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Pr="0064012A">
        <w:rPr>
          <w:rFonts w:asciiTheme="majorHAnsi" w:hAnsiTheme="majorHAnsi" w:cstheme="majorHAnsi"/>
          <w:sz w:val="20"/>
          <w:szCs w:val="20"/>
        </w:rPr>
        <w:t>beds.</w:t>
      </w:r>
    </w:p>
    <w:p w14:paraId="23E50442" w14:textId="77777777" w:rsidR="007A6620" w:rsidRDefault="007A6620"/>
    <w:sectPr w:rsidR="007A6620" w:rsidSect="00D943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34232"/>
    <w:multiLevelType w:val="hybridMultilevel"/>
    <w:tmpl w:val="DC0090C4"/>
    <w:lvl w:ilvl="0" w:tplc="33BAC166">
      <w:start w:val="1"/>
      <w:numFmt w:val="bullet"/>
      <w:lvlText w:val="-"/>
      <w:lvlJc w:val="left"/>
      <w:pPr>
        <w:ind w:left="720" w:hanging="360"/>
      </w:pPr>
      <w:rPr>
        <w:rFonts w:ascii="Calibri" w:eastAsia="Arial" w:hAnsi="Calibri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71C39C6"/>
    <w:multiLevelType w:val="hybridMultilevel"/>
    <w:tmpl w:val="0266542E"/>
    <w:lvl w:ilvl="0" w:tplc="1384F470">
      <w:start w:val="50"/>
      <w:numFmt w:val="bullet"/>
      <w:lvlText w:val="-"/>
      <w:lvlJc w:val="left"/>
      <w:pPr>
        <w:ind w:left="720" w:hanging="360"/>
      </w:pPr>
      <w:rPr>
        <w:rFonts w:ascii="Calibri" w:eastAsia="Arial" w:hAnsi="Calibri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96"/>
    <w:rsid w:val="003C19E5"/>
    <w:rsid w:val="007A6620"/>
    <w:rsid w:val="00AC5ECD"/>
    <w:rsid w:val="00D9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717EB"/>
  <w15:chartTrackingRefBased/>
  <w15:docId w15:val="{5664C5F7-B8A8-4D1C-8CB9-21241EB7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396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D9439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3</Words>
  <Characters>14328</Characters>
  <Application>Microsoft Office Word</Application>
  <DocSecurity>0</DocSecurity>
  <Lines>119</Lines>
  <Paragraphs>33</Paragraphs>
  <ScaleCrop>false</ScaleCrop>
  <Company/>
  <LinksUpToDate>false</LinksUpToDate>
  <CharactersWithSpaces>1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Truelove</dc:creator>
  <cp:keywords/>
  <dc:description/>
  <cp:lastModifiedBy>Shaun Truelove</cp:lastModifiedBy>
  <cp:revision>1</cp:revision>
  <dcterms:created xsi:type="dcterms:W3CDTF">2020-05-04T07:12:00Z</dcterms:created>
  <dcterms:modified xsi:type="dcterms:W3CDTF">2020-05-04T07:13:00Z</dcterms:modified>
</cp:coreProperties>
</file>